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8"/>
        <w:gridCol w:w="2694"/>
        <w:gridCol w:w="2834"/>
      </w:tblGrid>
      <w:tr w:rsidR="00D31BDC" w:rsidRPr="00A7540E" w:rsidTr="002708ED">
        <w:tc>
          <w:tcPr>
            <w:tcW w:w="8296" w:type="dxa"/>
            <w:gridSpan w:val="3"/>
          </w:tcPr>
          <w:p w:rsidR="00D31BDC" w:rsidRPr="00A7540E" w:rsidRDefault="00D31BDC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 xml:space="preserve">Table S2. </w:t>
            </w:r>
            <w:r w:rsidRPr="00A7540E">
              <w:rPr>
                <w:rFonts w:eastAsia="Calibri" w:cs="Calibri"/>
                <w:sz w:val="16"/>
                <w:szCs w:val="16"/>
              </w:rPr>
              <w:t>Covariate and outcome definitions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efinition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Exposur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Epidural analgesia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Anaesthesia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Preoperative insertion of epidural catheter registered by anaesthetist. 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Baseline covariate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g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ge in years at day of operation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ex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ale/female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Body Mass Index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Anaesthesia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kg.m</w:t>
            </w:r>
            <w:r w:rsidRPr="00A7540E">
              <w:rPr>
                <w:rFonts w:eastAsia="Calibri" w:cs="Calibri"/>
                <w:sz w:val="16"/>
                <w:szCs w:val="16"/>
                <w:vertAlign w:val="superscript"/>
              </w:rPr>
              <w:t xml:space="preserve">-1 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(&lt;18.5/18.5-25/25-30/&gt;30) 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Charlson Comorbidity Index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Computation based on registrations in Danish National Patient Registry 10 years before diagnosis. (0/1-2/&gt;2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SA Physical Statu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Anaesthesia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I/II/III/IV-V 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Tobacco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gistered by surgeon. Obtained Danish Anaesthesia Database if missing in Danish Colorectal Cancer Group Database (smoker/non-smoker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lcohol consumptio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Obtained from Danish Anaesthesia Database if missing in Danish Colorectal Cancer Group Database (0/1-21/&gt;21 weekly units.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Proton pump inhibitor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A02BC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ntidiabetic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A10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cetyl Salicylic acid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B01AC06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Other platelet inhibitor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B01AC” (except “B01AC06”)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nticoagulant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B01A” (except “B01AC”)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goxi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C01AA05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Thiazide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C03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Beta blocker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C07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Calcium channel blocker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C08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rugs acting on renin angiotensin system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C09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Lipid lowering drug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C10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Oestrogen hormone replacement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G03C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Corticosteroids for systemic us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H02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Non-steroid anti-inflammatory drug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M01A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Urate lowering drug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M04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Bisphosphonate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M05BA” or “M05BB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Opioid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N02A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Benzodiazepine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N05CD” or “N05CF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ntidepressant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N06A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rugs for obstructive airway disease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lled prescription of ATC code “R03” within 3 month prior to surgery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>Number of different drugs dispensed during last 3 month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National Prescription Registry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Number of different drug prescriptions within 3 months prior to surgery (0-4, 5-9, &gt;10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Preoperative Cancer Stag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Based on registrations of metastases present preoperatively (UICC stage I-III/UICC stage IV)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Localizatio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Colon/Rectum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Preoperative oncologic treatment 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Yes/No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Intended surgical approach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Intended surgical approach registered by surgeon (minimally invasive/laparotomy) 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Urgency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Elective/acute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General anaesthesia typ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Anaesthesia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Inhalational/total intravenous anaesthesia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Year group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Year surgery (2004-2008/2009-2012/2013-2018)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Outcome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Overall postoperative complications (primary outcome)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Any postoperative complicatio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Postoperative Surgical complication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Any postoperative surgical complication within 30 days surgery 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postoperatively </w:t>
            </w:r>
            <w:r w:rsidR="008D01E0">
              <w:rPr>
                <w:rFonts w:eastAsia="Calibri" w:cs="Calibri"/>
                <w:sz w:val="16"/>
                <w:szCs w:val="16"/>
              </w:rPr>
              <w:t xml:space="preserve">registered by surgeon performing 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, 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Haemorrhag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Haemorrhage 30 days postoperativel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Wound dehiscenc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Wound dehiscence complication 30 days postoperativel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Ileu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Ileus 30 days postoperativel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Wound Absces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Abscess of surgical wound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Intraabdominal absces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Intraabdominal abscess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Stoma complicatio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Any complication </w:t>
            </w:r>
            <w:r w:rsidR="008D01E0">
              <w:rPr>
                <w:rFonts w:eastAsia="Calibri" w:cs="Calibri"/>
                <w:sz w:val="16"/>
                <w:szCs w:val="16"/>
              </w:rPr>
              <w:t xml:space="preserve">requiring surgical intervention 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elated to stoma within 30 days from surgery for patients with stoma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Anastomotic leak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Postoperative anastomotic leak within 30 days from surgery for patients with anastomosis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Other surgical complicatio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ny other postoperative surgical complications 30 days postoperatively 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Postoperative Medical Complication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Any postoperative medical complication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Strok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troke within 30 days postoperatively</w:t>
            </w:r>
            <w:r w:rsidR="008D01E0">
              <w:rPr>
                <w:rFonts w:eastAsia="Calibri" w:cs="Calibri"/>
                <w:sz w:val="16"/>
                <w:szCs w:val="16"/>
              </w:rPr>
              <w:t xml:space="preserve">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Acute myocardial infarctio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Acute myocardial infarction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Aspiratio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spiration to lungs within 30 surgery</w:t>
            </w:r>
            <w:r w:rsidR="008D01E0">
              <w:rPr>
                <w:rFonts w:eastAsia="Calibri" w:cs="Calibri"/>
                <w:sz w:val="16"/>
                <w:szCs w:val="16"/>
              </w:rPr>
              <w:t xml:space="preserve">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lastRenderedPageBreak/>
              <w:t>Pneumonia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Pneumonia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Heart failur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Heart failure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Pulmonary embolism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Pulmonary embolism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Respiratory insufficiency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spiratory insufficiency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Kidney Failure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Kidney failure within 30 days surgery</w:t>
            </w:r>
            <w:r w:rsidR="008D01E0">
              <w:rPr>
                <w:rFonts w:eastAsia="Calibri" w:cs="Calibri"/>
                <w:sz w:val="16"/>
                <w:szCs w:val="16"/>
              </w:rPr>
              <w:t xml:space="preserve">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Sepsi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epsis within 30 days postoperatively</w:t>
            </w:r>
            <w:r w:rsidR="008D01E0">
              <w:rPr>
                <w:rFonts w:eastAsia="Calibri" w:cs="Calibri"/>
                <w:sz w:val="16"/>
                <w:szCs w:val="16"/>
              </w:rPr>
              <w:t xml:space="preserve">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Deep vein thrombosis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Deep vein thrombosis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Arterial embolism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Arterial embolism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i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Other medical complication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olorectal Cancer Group Database</w:t>
            </w:r>
          </w:p>
        </w:tc>
        <w:tc>
          <w:tcPr>
            <w:tcW w:w="283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Other medical complication within 30 days postoperatively </w:t>
            </w:r>
            <w:r w:rsidR="008D01E0">
              <w:rPr>
                <w:rFonts w:eastAsia="Calibri" w:cs="Calibri"/>
                <w:sz w:val="16"/>
                <w:szCs w:val="16"/>
              </w:rPr>
              <w:t>registered by surgeon performing surgery</w:t>
            </w:r>
            <w:r w:rsidR="008D01E0"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D31BDC" w:rsidRPr="00A7540E" w:rsidTr="002708ED">
        <w:tc>
          <w:tcPr>
            <w:tcW w:w="2768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30-day mortality</w:t>
            </w:r>
          </w:p>
        </w:tc>
        <w:tc>
          <w:tcPr>
            <w:tcW w:w="2694" w:type="dxa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2834" w:type="dxa"/>
          </w:tcPr>
          <w:p w:rsidR="00D31BDC" w:rsidRPr="00A7540E" w:rsidRDefault="00D31BDC" w:rsidP="008D01E0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Death registered within 30 days postoperatively </w:t>
            </w:r>
            <w:bookmarkStart w:id="0" w:name="_GoBack"/>
            <w:bookmarkEnd w:id="0"/>
            <w:r w:rsidRPr="00A7540E">
              <w:rPr>
                <w:rFonts w:eastAsia="Calibri" w:cs="Calibri"/>
                <w:sz w:val="16"/>
                <w:szCs w:val="16"/>
              </w:rPr>
              <w:t>(Yes/No)</w:t>
            </w:r>
          </w:p>
        </w:tc>
      </w:tr>
      <w:tr w:rsidR="00EA327F" w:rsidRPr="00A7540E" w:rsidTr="002708ED">
        <w:tc>
          <w:tcPr>
            <w:tcW w:w="2768" w:type="dxa"/>
          </w:tcPr>
          <w:p w:rsidR="00EA327F" w:rsidRPr="00A7540E" w:rsidRDefault="00EA327F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Length of hospitalisation (post-hoc analysis)</w:t>
            </w:r>
          </w:p>
        </w:tc>
        <w:tc>
          <w:tcPr>
            <w:tcW w:w="2694" w:type="dxa"/>
          </w:tcPr>
          <w:p w:rsidR="00EA327F" w:rsidRPr="00A7540E" w:rsidRDefault="00EA327F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Danish National Patient Registry</w:t>
            </w:r>
          </w:p>
        </w:tc>
        <w:tc>
          <w:tcPr>
            <w:tcW w:w="2834" w:type="dxa"/>
          </w:tcPr>
          <w:p w:rsidR="00EA327F" w:rsidRPr="00A7540E" w:rsidRDefault="00EA327F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Days from operation date to registration of discharge out of hospital. Data was available for all admission with a registration of cancer diagnosis.</w:t>
            </w:r>
          </w:p>
        </w:tc>
      </w:tr>
      <w:tr w:rsidR="00EA327F" w:rsidRPr="00A7540E" w:rsidTr="002708ED">
        <w:tc>
          <w:tcPr>
            <w:tcW w:w="2768" w:type="dxa"/>
          </w:tcPr>
          <w:p w:rsidR="00EA327F" w:rsidRDefault="00EA327F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Prolonged hospitalisation</w:t>
            </w:r>
          </w:p>
        </w:tc>
        <w:tc>
          <w:tcPr>
            <w:tcW w:w="2694" w:type="dxa"/>
          </w:tcPr>
          <w:p w:rsidR="00EA327F" w:rsidRDefault="00EA327F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Danish National Patient Registry</w:t>
            </w:r>
          </w:p>
        </w:tc>
        <w:tc>
          <w:tcPr>
            <w:tcW w:w="2834" w:type="dxa"/>
          </w:tcPr>
          <w:p w:rsidR="00EA327F" w:rsidRDefault="00EA327F" w:rsidP="002708ED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>Length of hospitalisation exceeding 10 postoperative days</w:t>
            </w:r>
          </w:p>
        </w:tc>
      </w:tr>
      <w:tr w:rsidR="00D31BDC" w:rsidRPr="00A7540E" w:rsidTr="002708ED">
        <w:tc>
          <w:tcPr>
            <w:tcW w:w="8296" w:type="dxa"/>
            <w:gridSpan w:val="3"/>
          </w:tcPr>
          <w:p w:rsidR="00D31BDC" w:rsidRPr="00A7540E" w:rsidRDefault="00D31BDC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TC = The Anatomical Therapeutic Chemical Classification System</w:t>
            </w:r>
            <w:r>
              <w:rPr>
                <w:rFonts w:eastAsia="Calibri" w:cs="Calibri"/>
                <w:sz w:val="16"/>
                <w:szCs w:val="16"/>
              </w:rPr>
              <w:t xml:space="preserve">, UICC = Union for International Cancer Control </w:t>
            </w:r>
          </w:p>
        </w:tc>
      </w:tr>
    </w:tbl>
    <w:p w:rsidR="00D0156A" w:rsidRPr="00646581" w:rsidRDefault="0009130D">
      <w:pPr>
        <w:rPr>
          <w:rFonts w:ascii="Georgia" w:hAnsi="Georgia"/>
        </w:rPr>
      </w:pPr>
    </w:p>
    <w:sectPr w:rsidR="00D0156A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DC"/>
    <w:rsid w:val="0009130D"/>
    <w:rsid w:val="004763B3"/>
    <w:rsid w:val="0050739D"/>
    <w:rsid w:val="00646581"/>
    <w:rsid w:val="008D01E0"/>
    <w:rsid w:val="008D5811"/>
    <w:rsid w:val="00A731EE"/>
    <w:rsid w:val="00C629FE"/>
    <w:rsid w:val="00D31BDC"/>
    <w:rsid w:val="00EA327F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19506F-2472-4D1F-9CA1-6F80CCCC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BDC"/>
    <w:pPr>
      <w:widowControl w:val="0"/>
      <w:spacing w:after="0" w:line="240" w:lineRule="auto"/>
    </w:pPr>
    <w:rPr>
      <w:rFonts w:ascii="Calibri" w:eastAsia="PMingLiU" w:hAnsi="Calibri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9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Børch Hasselager</dc:creator>
  <cp:keywords/>
  <dc:description/>
  <cp:lastModifiedBy>Rune Børch Hasselager</cp:lastModifiedBy>
  <cp:revision>2</cp:revision>
  <dcterms:created xsi:type="dcterms:W3CDTF">2022-02-15T12:41:00Z</dcterms:created>
  <dcterms:modified xsi:type="dcterms:W3CDTF">2022-02-15T12:41:00Z</dcterms:modified>
</cp:coreProperties>
</file>